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E14DC" w14:textId="77777777" w:rsidR="004542EC" w:rsidRPr="00382487" w:rsidRDefault="004542EC">
      <w:pPr>
        <w:rPr>
          <w:rFonts w:ascii="Times New Roman" w:hAnsi="Times New Roman" w:cs="Times New Roman"/>
          <w:sz w:val="18"/>
          <w:szCs w:val="18"/>
        </w:rPr>
      </w:pPr>
    </w:p>
    <w:p w14:paraId="54032366" w14:textId="4B1061F0" w:rsidR="00BC74EE" w:rsidRPr="00382487" w:rsidRDefault="009239EA" w:rsidP="009239EA">
      <w:pPr>
        <w:jc w:val="center"/>
        <w:rPr>
          <w:rFonts w:ascii="Times New Roman" w:hAnsi="Times New Roman" w:cs="Times New Roman"/>
          <w:b/>
          <w:sz w:val="28"/>
          <w:szCs w:val="18"/>
        </w:rPr>
      </w:pPr>
      <w:r w:rsidRPr="00382487">
        <w:rPr>
          <w:rFonts w:ascii="Times New Roman" w:hAnsi="Times New Roman" w:cs="Times New Roman"/>
          <w:b/>
          <w:sz w:val="28"/>
          <w:szCs w:val="18"/>
        </w:rPr>
        <w:t>Supplementary materials</w:t>
      </w:r>
    </w:p>
    <w:p w14:paraId="2BFA66B7" w14:textId="761F6ED9" w:rsidR="00251A03" w:rsidRPr="00382487" w:rsidRDefault="00652CC3" w:rsidP="00167E98">
      <w:pPr>
        <w:jc w:val="center"/>
        <w:rPr>
          <w:rFonts w:ascii="Times New Roman" w:hAnsi="Times New Roman" w:cs="Times New Roman"/>
          <w:sz w:val="24"/>
          <w:szCs w:val="24"/>
        </w:rPr>
      </w:pPr>
      <w:r w:rsidRPr="00382487">
        <w:rPr>
          <w:rFonts w:ascii="Times New Roman" w:hAnsi="Times New Roman" w:cs="Times New Roman"/>
          <w:sz w:val="24"/>
          <w:szCs w:val="24"/>
        </w:rPr>
        <w:t>Hospital-treated infections</w:t>
      </w:r>
      <w:r w:rsidR="009D061A" w:rsidRPr="00382487">
        <w:rPr>
          <w:rFonts w:ascii="Times New Roman" w:hAnsi="Times New Roman" w:cs="Times New Roman"/>
          <w:sz w:val="24"/>
          <w:szCs w:val="24"/>
        </w:rPr>
        <w:t xml:space="preserve"> in early- and mid-life</w:t>
      </w:r>
      <w:r w:rsidRPr="00382487">
        <w:rPr>
          <w:rFonts w:ascii="Times New Roman" w:hAnsi="Times New Roman" w:cs="Times New Roman"/>
          <w:sz w:val="24"/>
          <w:szCs w:val="24"/>
        </w:rPr>
        <w:t xml:space="preserve"> and risk of Alzheimer’s disease, Parkinson’s disease, and amyotrophic lateral sclerosis: </w:t>
      </w:r>
      <w:r w:rsidR="00D56674" w:rsidRPr="00382487">
        <w:rPr>
          <w:rFonts w:ascii="Times New Roman" w:hAnsi="Times New Roman" w:cs="Times New Roman"/>
          <w:sz w:val="24"/>
          <w:szCs w:val="24"/>
        </w:rPr>
        <w:t>A</w:t>
      </w:r>
      <w:r w:rsidRPr="00382487">
        <w:rPr>
          <w:rFonts w:ascii="Times New Roman" w:hAnsi="Times New Roman" w:cs="Times New Roman"/>
          <w:sz w:val="24"/>
          <w:szCs w:val="24"/>
        </w:rPr>
        <w:t xml:space="preserve"> nationwide nested case-control study in Sweden </w:t>
      </w:r>
    </w:p>
    <w:p w14:paraId="4F370550" w14:textId="60B293A3" w:rsidR="00167E98" w:rsidRPr="00382487" w:rsidRDefault="00E56CF4" w:rsidP="00167E98">
      <w:pPr>
        <w:jc w:val="center"/>
        <w:rPr>
          <w:rFonts w:ascii="Times New Roman" w:hAnsi="Times New Roman" w:cs="Times New Roman"/>
          <w:sz w:val="24"/>
          <w:szCs w:val="24"/>
        </w:rPr>
      </w:pPr>
      <w:r w:rsidRPr="00382487">
        <w:rPr>
          <w:rFonts w:ascii="Times New Roman" w:hAnsi="Times New Roman" w:cs="Times New Roman"/>
          <w:sz w:val="24"/>
          <w:szCs w:val="24"/>
        </w:rPr>
        <w:t>Sun J, et al.</w:t>
      </w:r>
    </w:p>
    <w:p w14:paraId="0CD3A50F" w14:textId="77777777" w:rsidR="00167E98" w:rsidRPr="00382487" w:rsidRDefault="00167E98">
      <w:pPr>
        <w:rPr>
          <w:rFonts w:ascii="Times New Roman" w:hAnsi="Times New Roman" w:cs="Times New Roman"/>
          <w:sz w:val="18"/>
          <w:szCs w:val="18"/>
        </w:rPr>
      </w:pPr>
    </w:p>
    <w:p w14:paraId="2BF17E22" w14:textId="141E8C9B" w:rsidR="00167E98" w:rsidRPr="00382487" w:rsidRDefault="00167E98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1893" w:type="dxa"/>
        <w:tblLook w:val="04A0" w:firstRow="1" w:lastRow="0" w:firstColumn="1" w:lastColumn="0" w:noHBand="0" w:noVBand="1"/>
      </w:tblPr>
      <w:tblGrid>
        <w:gridCol w:w="4060"/>
        <w:gridCol w:w="3105"/>
        <w:gridCol w:w="2669"/>
        <w:gridCol w:w="2059"/>
      </w:tblGrid>
      <w:tr w:rsidR="00382487" w:rsidRPr="00E87535" w14:paraId="65949F14" w14:textId="77777777" w:rsidTr="00E87535">
        <w:trPr>
          <w:trHeight w:val="742"/>
        </w:trPr>
        <w:tc>
          <w:tcPr>
            <w:tcW w:w="118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0ADB3" w14:textId="54D2DE4F" w:rsidR="0035792E" w:rsidRPr="00E87535" w:rsidRDefault="00CD5282" w:rsidP="00CD52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  <w:r w:rsidR="0035792E" w:rsidRPr="00E87535">
              <w:rPr>
                <w:rFonts w:ascii="Times New Roman" w:eastAsia="Times New Roman" w:hAnsi="Times New Roman" w:cs="Times New Roman"/>
                <w:sz w:val="24"/>
              </w:rPr>
              <w:t xml:space="preserve">Table. The Swedish revisions of International Classification of Diseases (ICD) codes for </w:t>
            </w:r>
            <w:r w:rsidR="006024D1" w:rsidRPr="00E87535">
              <w:rPr>
                <w:rFonts w:ascii="Times New Roman" w:eastAsia="Times New Roman" w:hAnsi="Times New Roman" w:cs="Times New Roman"/>
                <w:sz w:val="24"/>
              </w:rPr>
              <w:t xml:space="preserve">neurodegenerative </w:t>
            </w:r>
            <w:r w:rsidR="0035792E" w:rsidRPr="00E87535">
              <w:rPr>
                <w:rFonts w:ascii="Times New Roman" w:eastAsia="Times New Roman" w:hAnsi="Times New Roman" w:cs="Times New Roman"/>
                <w:sz w:val="24"/>
              </w:rPr>
              <w:t>diseases</w:t>
            </w:r>
          </w:p>
        </w:tc>
      </w:tr>
      <w:tr w:rsidR="00382487" w:rsidRPr="00E87535" w14:paraId="7C2971EF" w14:textId="77777777" w:rsidTr="00E87535">
        <w:trPr>
          <w:trHeight w:val="353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7ABC5" w14:textId="77777777" w:rsidR="0035792E" w:rsidRPr="00E87535" w:rsidRDefault="0035792E" w:rsidP="003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Diseas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754E73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ICD-8 (1969-1986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F8038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ICD-9 (1987-1996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6DA82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ICD-10 (1997-)</w:t>
            </w:r>
          </w:p>
        </w:tc>
      </w:tr>
      <w:tr w:rsidR="00382487" w:rsidRPr="00E87535" w14:paraId="2CE6C821" w14:textId="77777777" w:rsidTr="00E87535">
        <w:trPr>
          <w:trHeight w:val="353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CD51" w14:textId="77777777" w:rsidR="0035792E" w:rsidRPr="00E87535" w:rsidRDefault="0035792E" w:rsidP="003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Alzheimer's diseas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810F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290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CDC1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290A, 290B, 331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2C85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F00, G30</w:t>
            </w:r>
          </w:p>
        </w:tc>
      </w:tr>
      <w:tr w:rsidR="00382487" w:rsidRPr="00E87535" w14:paraId="5F6BA7F2" w14:textId="77777777" w:rsidTr="00E87535">
        <w:trPr>
          <w:trHeight w:val="353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5D5A" w14:textId="77777777" w:rsidR="0035792E" w:rsidRPr="00E87535" w:rsidRDefault="0035792E" w:rsidP="003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Parkinson's diseas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047C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342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EB21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332A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21FC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G20</w:t>
            </w:r>
          </w:p>
        </w:tc>
      </w:tr>
      <w:tr w:rsidR="0035792E" w:rsidRPr="00E87535" w14:paraId="7BF1E4B8" w14:textId="77777777" w:rsidTr="00E87535">
        <w:trPr>
          <w:trHeight w:val="353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E23B" w14:textId="77777777" w:rsidR="0035792E" w:rsidRPr="00E87535" w:rsidRDefault="0035792E" w:rsidP="003579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Amyotrophic lateral sclerosi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1B9D0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348,00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24C3B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335C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744F" w14:textId="77777777" w:rsidR="0035792E" w:rsidRPr="00E87535" w:rsidRDefault="0035792E" w:rsidP="003579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E87535">
              <w:rPr>
                <w:rFonts w:ascii="Times New Roman" w:eastAsia="Times New Roman" w:hAnsi="Times New Roman" w:cs="Times New Roman"/>
                <w:sz w:val="24"/>
              </w:rPr>
              <w:t>G122</w:t>
            </w:r>
          </w:p>
        </w:tc>
      </w:tr>
    </w:tbl>
    <w:p w14:paraId="09E067E0" w14:textId="77777777" w:rsidR="00BC74EE" w:rsidRPr="00382487" w:rsidRDefault="00BC74EE">
      <w:pPr>
        <w:rPr>
          <w:rFonts w:ascii="Times New Roman" w:hAnsi="Times New Roman" w:cs="Times New Roman"/>
          <w:sz w:val="18"/>
          <w:szCs w:val="18"/>
        </w:rPr>
      </w:pPr>
    </w:p>
    <w:p w14:paraId="47F849F9" w14:textId="3128D58A" w:rsidR="00C80DD6" w:rsidRPr="00382487" w:rsidRDefault="00C80DD6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C80DD6" w:rsidRPr="00382487" w:rsidSect="00BC74EE">
      <w:foot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85B51" w14:textId="77777777" w:rsidR="00242513" w:rsidRDefault="00242513" w:rsidP="00C80DD6">
      <w:pPr>
        <w:spacing w:after="0" w:line="240" w:lineRule="auto"/>
      </w:pPr>
      <w:r>
        <w:separator/>
      </w:r>
    </w:p>
  </w:endnote>
  <w:endnote w:type="continuationSeparator" w:id="0">
    <w:p w14:paraId="1699C2D2" w14:textId="77777777" w:rsidR="00242513" w:rsidRDefault="00242513" w:rsidP="00C80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238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12177" w14:textId="3CA0C2EB" w:rsidR="00CD1A90" w:rsidRDefault="00CD1A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75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D5FEE7" w14:textId="77777777" w:rsidR="00CD1A90" w:rsidRDefault="00CD1A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8602C7" w14:textId="77777777" w:rsidR="00242513" w:rsidRDefault="00242513" w:rsidP="00C80DD6">
      <w:pPr>
        <w:spacing w:after="0" w:line="240" w:lineRule="auto"/>
      </w:pPr>
      <w:r>
        <w:separator/>
      </w:r>
    </w:p>
  </w:footnote>
  <w:footnote w:type="continuationSeparator" w:id="0">
    <w:p w14:paraId="0CE6DBEC" w14:textId="77777777" w:rsidR="00242513" w:rsidRDefault="00242513" w:rsidP="00C80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tjAxtDQ0MjAzNrVQ0lEKTi0uzszPAykwN6wFACFz2ZUtAAAA"/>
  </w:docVars>
  <w:rsids>
    <w:rsidRoot w:val="00375C48"/>
    <w:rsid w:val="00002D96"/>
    <w:rsid w:val="000264D5"/>
    <w:rsid w:val="00027F7B"/>
    <w:rsid w:val="0003477A"/>
    <w:rsid w:val="00045655"/>
    <w:rsid w:val="00046353"/>
    <w:rsid w:val="0006008A"/>
    <w:rsid w:val="00077360"/>
    <w:rsid w:val="000876B8"/>
    <w:rsid w:val="000927CB"/>
    <w:rsid w:val="00094496"/>
    <w:rsid w:val="00095ACB"/>
    <w:rsid w:val="000A3E60"/>
    <w:rsid w:val="000A559B"/>
    <w:rsid w:val="000B7758"/>
    <w:rsid w:val="000E618A"/>
    <w:rsid w:val="00120540"/>
    <w:rsid w:val="00147795"/>
    <w:rsid w:val="00155967"/>
    <w:rsid w:val="00167D4D"/>
    <w:rsid w:val="00167E98"/>
    <w:rsid w:val="00190A8B"/>
    <w:rsid w:val="001D30E8"/>
    <w:rsid w:val="001D6D94"/>
    <w:rsid w:val="001E3305"/>
    <w:rsid w:val="001F36F9"/>
    <w:rsid w:val="002042B5"/>
    <w:rsid w:val="00242513"/>
    <w:rsid w:val="0024762E"/>
    <w:rsid w:val="00251A03"/>
    <w:rsid w:val="00254CBC"/>
    <w:rsid w:val="00267442"/>
    <w:rsid w:val="00284AEC"/>
    <w:rsid w:val="002A221C"/>
    <w:rsid w:val="002C15A8"/>
    <w:rsid w:val="002C7148"/>
    <w:rsid w:val="002D199F"/>
    <w:rsid w:val="002F451C"/>
    <w:rsid w:val="00305493"/>
    <w:rsid w:val="003405A7"/>
    <w:rsid w:val="0035792E"/>
    <w:rsid w:val="00360B25"/>
    <w:rsid w:val="00362C4F"/>
    <w:rsid w:val="003712AA"/>
    <w:rsid w:val="00375C48"/>
    <w:rsid w:val="00382487"/>
    <w:rsid w:val="00386004"/>
    <w:rsid w:val="00386ED0"/>
    <w:rsid w:val="003905D3"/>
    <w:rsid w:val="003A2743"/>
    <w:rsid w:val="003B023E"/>
    <w:rsid w:val="003B6915"/>
    <w:rsid w:val="003E61D9"/>
    <w:rsid w:val="003F0F80"/>
    <w:rsid w:val="0040035E"/>
    <w:rsid w:val="00400D96"/>
    <w:rsid w:val="00404881"/>
    <w:rsid w:val="00420919"/>
    <w:rsid w:val="0044637A"/>
    <w:rsid w:val="00452F63"/>
    <w:rsid w:val="004542EC"/>
    <w:rsid w:val="004B04EA"/>
    <w:rsid w:val="004C09A6"/>
    <w:rsid w:val="004E11C8"/>
    <w:rsid w:val="005112E2"/>
    <w:rsid w:val="00515C0D"/>
    <w:rsid w:val="00520DFC"/>
    <w:rsid w:val="005454A1"/>
    <w:rsid w:val="00554B29"/>
    <w:rsid w:val="00590040"/>
    <w:rsid w:val="005A1589"/>
    <w:rsid w:val="005A7EDF"/>
    <w:rsid w:val="005C243E"/>
    <w:rsid w:val="006024D1"/>
    <w:rsid w:val="006033CC"/>
    <w:rsid w:val="00613EFC"/>
    <w:rsid w:val="0061787D"/>
    <w:rsid w:val="00632B5C"/>
    <w:rsid w:val="00652677"/>
    <w:rsid w:val="00652CC3"/>
    <w:rsid w:val="00654483"/>
    <w:rsid w:val="006604A2"/>
    <w:rsid w:val="00690F66"/>
    <w:rsid w:val="00694D98"/>
    <w:rsid w:val="00707222"/>
    <w:rsid w:val="007100F2"/>
    <w:rsid w:val="00732CB1"/>
    <w:rsid w:val="00741ECC"/>
    <w:rsid w:val="00755424"/>
    <w:rsid w:val="00765E55"/>
    <w:rsid w:val="007A43AA"/>
    <w:rsid w:val="007B3A95"/>
    <w:rsid w:val="007B660F"/>
    <w:rsid w:val="007E60B9"/>
    <w:rsid w:val="007F2215"/>
    <w:rsid w:val="007F5A5E"/>
    <w:rsid w:val="00807E96"/>
    <w:rsid w:val="00813943"/>
    <w:rsid w:val="0081525C"/>
    <w:rsid w:val="008258B8"/>
    <w:rsid w:val="0085208D"/>
    <w:rsid w:val="00856ABE"/>
    <w:rsid w:val="008A2E65"/>
    <w:rsid w:val="008B152B"/>
    <w:rsid w:val="008B2E94"/>
    <w:rsid w:val="008B45D5"/>
    <w:rsid w:val="008D18F2"/>
    <w:rsid w:val="008E2883"/>
    <w:rsid w:val="008E4F78"/>
    <w:rsid w:val="00922CF0"/>
    <w:rsid w:val="009239EA"/>
    <w:rsid w:val="00923AC2"/>
    <w:rsid w:val="00961F95"/>
    <w:rsid w:val="00972BF0"/>
    <w:rsid w:val="00977D0F"/>
    <w:rsid w:val="00983BC2"/>
    <w:rsid w:val="009974E8"/>
    <w:rsid w:val="009A69C1"/>
    <w:rsid w:val="009A6D42"/>
    <w:rsid w:val="009B27AF"/>
    <w:rsid w:val="009B34AD"/>
    <w:rsid w:val="009C0CFE"/>
    <w:rsid w:val="009C3F71"/>
    <w:rsid w:val="009D061A"/>
    <w:rsid w:val="009E00C6"/>
    <w:rsid w:val="009F1537"/>
    <w:rsid w:val="009F5444"/>
    <w:rsid w:val="00A0050B"/>
    <w:rsid w:val="00A02EA5"/>
    <w:rsid w:val="00A17080"/>
    <w:rsid w:val="00A177CA"/>
    <w:rsid w:val="00A56C71"/>
    <w:rsid w:val="00A57ACA"/>
    <w:rsid w:val="00A74CEA"/>
    <w:rsid w:val="00AA3B91"/>
    <w:rsid w:val="00AA54BB"/>
    <w:rsid w:val="00AB62E1"/>
    <w:rsid w:val="00AC0BAD"/>
    <w:rsid w:val="00AC38E1"/>
    <w:rsid w:val="00AD220E"/>
    <w:rsid w:val="00AD28C7"/>
    <w:rsid w:val="00AE1B61"/>
    <w:rsid w:val="00B117AF"/>
    <w:rsid w:val="00B31EF4"/>
    <w:rsid w:val="00B34C90"/>
    <w:rsid w:val="00B3730A"/>
    <w:rsid w:val="00B45680"/>
    <w:rsid w:val="00B45B7C"/>
    <w:rsid w:val="00B52236"/>
    <w:rsid w:val="00B52A38"/>
    <w:rsid w:val="00B57009"/>
    <w:rsid w:val="00B80094"/>
    <w:rsid w:val="00B935BF"/>
    <w:rsid w:val="00B9457B"/>
    <w:rsid w:val="00BA1258"/>
    <w:rsid w:val="00BC74EE"/>
    <w:rsid w:val="00BE658A"/>
    <w:rsid w:val="00BF4C46"/>
    <w:rsid w:val="00C1628D"/>
    <w:rsid w:val="00C16A54"/>
    <w:rsid w:val="00C23365"/>
    <w:rsid w:val="00C30E4B"/>
    <w:rsid w:val="00C4016C"/>
    <w:rsid w:val="00C80DD6"/>
    <w:rsid w:val="00CD1A90"/>
    <w:rsid w:val="00CD5282"/>
    <w:rsid w:val="00CE3B82"/>
    <w:rsid w:val="00CE5801"/>
    <w:rsid w:val="00D02492"/>
    <w:rsid w:val="00D03948"/>
    <w:rsid w:val="00D33E93"/>
    <w:rsid w:val="00D4526A"/>
    <w:rsid w:val="00D547F6"/>
    <w:rsid w:val="00D56674"/>
    <w:rsid w:val="00D668FA"/>
    <w:rsid w:val="00D7485F"/>
    <w:rsid w:val="00D925F6"/>
    <w:rsid w:val="00DB2189"/>
    <w:rsid w:val="00DC24F5"/>
    <w:rsid w:val="00DC3D90"/>
    <w:rsid w:val="00DD0758"/>
    <w:rsid w:val="00DF4497"/>
    <w:rsid w:val="00E120D2"/>
    <w:rsid w:val="00E13150"/>
    <w:rsid w:val="00E56CF4"/>
    <w:rsid w:val="00E72888"/>
    <w:rsid w:val="00E74DA4"/>
    <w:rsid w:val="00E87535"/>
    <w:rsid w:val="00E95B64"/>
    <w:rsid w:val="00E97C96"/>
    <w:rsid w:val="00EB7400"/>
    <w:rsid w:val="00EC4B29"/>
    <w:rsid w:val="00EC6243"/>
    <w:rsid w:val="00ED33DE"/>
    <w:rsid w:val="00EE19EA"/>
    <w:rsid w:val="00EE3C98"/>
    <w:rsid w:val="00EF2489"/>
    <w:rsid w:val="00F03A29"/>
    <w:rsid w:val="00F116C0"/>
    <w:rsid w:val="00F301D0"/>
    <w:rsid w:val="00F34B37"/>
    <w:rsid w:val="00F5590B"/>
    <w:rsid w:val="00F67770"/>
    <w:rsid w:val="00FA4813"/>
    <w:rsid w:val="00FB770A"/>
    <w:rsid w:val="00FC6CF3"/>
    <w:rsid w:val="00FF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950AD"/>
  <w15:chartTrackingRefBased/>
  <w15:docId w15:val="{1942780C-9F86-44CF-A86A-466B5D63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6C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80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DD6"/>
  </w:style>
  <w:style w:type="paragraph" w:styleId="Footer">
    <w:name w:val="footer"/>
    <w:basedOn w:val="Normal"/>
    <w:link w:val="FooterChar"/>
    <w:uiPriority w:val="99"/>
    <w:unhideWhenUsed/>
    <w:rsid w:val="00C80D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DD6"/>
  </w:style>
  <w:style w:type="paragraph" w:styleId="BalloonText">
    <w:name w:val="Balloon Text"/>
    <w:basedOn w:val="Normal"/>
    <w:link w:val="BalloonTextChar"/>
    <w:uiPriority w:val="99"/>
    <w:semiHidden/>
    <w:unhideWhenUsed/>
    <w:rsid w:val="00856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A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wei Sun</dc:creator>
  <cp:keywords/>
  <dc:description/>
  <cp:lastModifiedBy>Jiangwei Sun</cp:lastModifiedBy>
  <cp:revision>158</cp:revision>
  <dcterms:created xsi:type="dcterms:W3CDTF">2021-12-09T15:46:00Z</dcterms:created>
  <dcterms:modified xsi:type="dcterms:W3CDTF">2022-08-17T07:26:00Z</dcterms:modified>
</cp:coreProperties>
</file>